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9E1" w:rsidRPr="003B6AF9" w:rsidRDefault="003369E1" w:rsidP="003369E1">
      <w:pPr>
        <w:spacing w:line="480" w:lineRule="auto"/>
        <w:rPr>
          <w:b/>
        </w:rPr>
      </w:pPr>
      <w:r w:rsidRPr="003B6AF9">
        <w:rPr>
          <w:b/>
        </w:rPr>
        <w:t xml:space="preserve">Supplemental Table 2. </w:t>
      </w:r>
      <w:bookmarkStart w:id="0" w:name="_Hlk493593975"/>
      <w:r w:rsidRPr="003B6AF9">
        <w:rPr>
          <w:b/>
        </w:rPr>
        <w:t>Age-, Smoking-, Alcohol-, and Rural/Urban-stratified adjusted* regression models of Kawasaki and INTERSALT estimated salt intake (g/day) with untreated systolic blood pressure and prevalent hypertension</w:t>
      </w:r>
      <w:bookmarkEnd w:id="0"/>
    </w:p>
    <w:tbl>
      <w:tblPr>
        <w:tblW w:w="13851" w:type="dxa"/>
        <w:tblLook w:val="04A0" w:firstRow="1" w:lastRow="0" w:firstColumn="1" w:lastColumn="0" w:noHBand="0" w:noVBand="1"/>
      </w:tblPr>
      <w:tblGrid>
        <w:gridCol w:w="2610"/>
        <w:gridCol w:w="732"/>
        <w:gridCol w:w="1286"/>
        <w:gridCol w:w="658"/>
        <w:gridCol w:w="278"/>
        <w:gridCol w:w="658"/>
        <w:gridCol w:w="1211"/>
        <w:gridCol w:w="658"/>
        <w:gridCol w:w="278"/>
        <w:gridCol w:w="733"/>
        <w:gridCol w:w="1286"/>
        <w:gridCol w:w="658"/>
        <w:gridCol w:w="278"/>
        <w:gridCol w:w="658"/>
        <w:gridCol w:w="1211"/>
        <w:gridCol w:w="658"/>
      </w:tblGrid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was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SALT</w:t>
            </w: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near - 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gistic -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near - 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gistic - Hypertension</w:t>
            </w: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9357FC" w:rsidP="009357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97DAB">
              <w:rPr>
                <w:rFonts w:cstheme="minorHAnsi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p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p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9357FC" w:rsidP="009357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97DAB">
              <w:rPr>
                <w:rFonts w:cstheme="minorHAnsi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p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9357FC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p**</w:t>
            </w: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4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4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.06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7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≥4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2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9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7</w:t>
            </w: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rrent smoker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49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.03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5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76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.23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9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5</w:t>
            </w: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cohol consumption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5 drinks/</w:t>
            </w:r>
            <w:proofErr w:type="spellStart"/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4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68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≥5 drinks/</w:t>
            </w:r>
            <w:proofErr w:type="spellStart"/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85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.94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5</w:t>
            </w: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6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96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7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3369E1" w:rsidRPr="00616896" w:rsidTr="00CD4D82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7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49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</w:t>
            </w:r>
            <w:r w:rsidR="009357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9E1" w:rsidRPr="00616896" w:rsidRDefault="003369E1" w:rsidP="00CD4D8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68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</w:t>
            </w:r>
          </w:p>
        </w:tc>
      </w:tr>
    </w:tbl>
    <w:p w:rsidR="003369E1" w:rsidRPr="00EE1619" w:rsidRDefault="003369E1" w:rsidP="003369E1">
      <w:pPr>
        <w:spacing w:line="480" w:lineRule="auto"/>
      </w:pPr>
      <w:r w:rsidRPr="00EE1619">
        <w:t xml:space="preserve">*Includes adjustment terms for age, sex, height, weight, smoking, total cholesterol, diabetes, and physical inactivity </w:t>
      </w:r>
    </w:p>
    <w:p w:rsidR="003369E1" w:rsidRPr="00EE1619" w:rsidRDefault="003369E1" w:rsidP="003369E1">
      <w:pPr>
        <w:spacing w:line="480" w:lineRule="auto"/>
      </w:pPr>
      <w:r w:rsidRPr="00EE1619">
        <w:t>**p-value for interaction</w:t>
      </w:r>
    </w:p>
    <w:p w:rsidR="003369E1" w:rsidRPr="00EE1619" w:rsidRDefault="003369E1" w:rsidP="003369E1">
      <w:pPr>
        <w:spacing w:line="480" w:lineRule="auto"/>
      </w:pPr>
      <w:r w:rsidRPr="00EE1619">
        <w:t>***Continuous age not included as an adjustment term</w:t>
      </w:r>
    </w:p>
    <w:p w:rsidR="003369E1" w:rsidRDefault="003369E1" w:rsidP="003369E1">
      <w:r w:rsidRPr="00EE1619">
        <w:t>****Analyses restricted to men-only</w:t>
      </w:r>
    </w:p>
    <w:p w:rsidR="004B58CB" w:rsidRDefault="009357FC"/>
    <w:sectPr w:rsidR="004B58CB" w:rsidSect="00616896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9E1"/>
    <w:rsid w:val="000412D6"/>
    <w:rsid w:val="001F64D4"/>
    <w:rsid w:val="003369E1"/>
    <w:rsid w:val="003B6AF9"/>
    <w:rsid w:val="00607C61"/>
    <w:rsid w:val="0074097B"/>
    <w:rsid w:val="009357FC"/>
    <w:rsid w:val="00A070BB"/>
    <w:rsid w:val="00B3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87A75"/>
  <w15:chartTrackingRefBased/>
  <w15:docId w15:val="{5CA78A92-C1E3-4BCD-982C-F6AC4BE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6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ensen</dc:creator>
  <cp:keywords/>
  <dc:description/>
  <cp:lastModifiedBy>Paul Jensen</cp:lastModifiedBy>
  <cp:revision>3</cp:revision>
  <dcterms:created xsi:type="dcterms:W3CDTF">2017-09-20T21:34:00Z</dcterms:created>
  <dcterms:modified xsi:type="dcterms:W3CDTF">2018-01-03T00:48:00Z</dcterms:modified>
</cp:coreProperties>
</file>